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1410"/>
        <w:tblW w:w="118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03"/>
        <w:gridCol w:w="1303"/>
        <w:gridCol w:w="1303"/>
        <w:gridCol w:w="1303"/>
        <w:gridCol w:w="1303"/>
        <w:gridCol w:w="1303"/>
        <w:gridCol w:w="1303"/>
        <w:gridCol w:w="1303"/>
      </w:tblGrid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99" w:fill="FF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N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FF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66FF99" w:fill="66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NGF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66FF99" w:fill="66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9999FF" w:fill="9999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NGF Abe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9999FF" w:fill="9999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CC99CC" w:fill="CC99CC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Abe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CC99CC" w:fill="CC99CC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99" w:fill="FF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ea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99" w:fill="FF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dev.s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66FF99" w:fill="66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ea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66FF99" w:fill="66FF99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dev.s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9999FF" w:fill="9999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ea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9999FF" w:fill="9999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dev.s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CC99CC" w:fill="CC99CC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ea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CC99CC" w:fill="CC99CC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dev.st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Fit-3 ligan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304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01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309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1411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931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240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4577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03307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12 p7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09006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761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9170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70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470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634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2582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4512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OPN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265474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345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5860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647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82376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382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342872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Fractalkin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647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53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324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7,7147E-0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564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51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558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7300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027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4419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015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3,2447E-0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69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937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3984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27191</w:t>
            </w:r>
          </w:p>
        </w:tc>
        <w:bookmarkStart w:id="0" w:name="_GoBack"/>
        <w:bookmarkEnd w:id="0"/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OP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0731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72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982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1,6528E-0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77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474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4339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5911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Gelecti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235083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40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26715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146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315375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1693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310675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2151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5712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3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1564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83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605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280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5013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0443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PRL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0879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576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342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79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809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9700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3333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Gas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2221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07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7341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281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2160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874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81392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2936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1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900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5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478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973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0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772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30274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6146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ProMMP-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684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70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94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518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1112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037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40659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6Ckine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7780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732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608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215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94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43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6709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75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G-CSF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357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816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367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349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63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446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2425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932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7BR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606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19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9034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485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338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934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6927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3153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RANTES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284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98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681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264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897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733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3830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0112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ALK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8775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207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049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2633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3937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242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2792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4372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GITR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4031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7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847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2900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7932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064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03674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85297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7E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82850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0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776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233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553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30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0487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5615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SCF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1003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637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778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79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771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8405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86726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0937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AREG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118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932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172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307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441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863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295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7815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GITR ligand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949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902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749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0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208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99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2989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1137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7F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212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831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75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412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031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611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1615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5937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sTNFRI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637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04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3560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738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736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207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96915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61037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Axl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0718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7,4494E-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854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633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162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023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716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9330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Granzyme B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8325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6760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1221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25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5298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708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7602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01836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20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856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9357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800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501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981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5675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3380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5748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sTNRII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0602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531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3350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4574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77689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820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4994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7350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BLC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3490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23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970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0334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6980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885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5028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22477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HAI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841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3705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2904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54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66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741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88917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1947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90878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2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3717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728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2540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05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8799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1270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ACI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5449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51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933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640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209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422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34408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0540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T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36620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272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153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188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298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919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5460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8165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HGF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79578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73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5122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2020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10964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967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52797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4831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-Tac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070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172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889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2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34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560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99634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703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ARC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787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036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268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959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705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34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7570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55116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D2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562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07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464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540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10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9354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5016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4317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FN gamm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613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1676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45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7363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585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13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8992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246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JAM-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5794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5059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424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90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8282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7227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233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6893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NF alph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7517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6402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91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83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485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57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5395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8653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D27 ligand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9904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484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6369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5825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3412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594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0325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7459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GFBP 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36775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957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906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94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6424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140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0886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0960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KC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531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1556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89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80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952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438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3382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076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PO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309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47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52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08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856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488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D30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182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291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274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2244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2905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2179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8174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6509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GFBP 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452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398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487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209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703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602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9292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9247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Lepti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810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9283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045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704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133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710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76290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6272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rance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900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11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1987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428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333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1924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0808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4,1343E-0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D30 ligand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0014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366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307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65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8223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4209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84272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1363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GF-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7927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9,7491E-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626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60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3478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009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3909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773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LeptinR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7087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306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263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65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9448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350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3634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5511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ROY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0114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39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6288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204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84094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1135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97939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53376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D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5690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3353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0596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097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842647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03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1088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09996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1 aplh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36661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4668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80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046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1913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651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757310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96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L Selecti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573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82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6349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7830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8112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98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6878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2581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TWEAK R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68110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817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4141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9160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45855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785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46375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TLA-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69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8164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261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461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7749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768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5122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6282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Bet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715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433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119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0826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39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479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2821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072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Lungkine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7272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77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26616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71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94890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438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19030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4930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VCAM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44399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915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744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371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6821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642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0924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2379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CXCL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2963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924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311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80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1845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388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6210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8588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r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380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18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1449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505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5411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90185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3534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2901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ad CAM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006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0712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137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384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1374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571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VEGF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0861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545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32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599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321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364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332149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3885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Decori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5708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380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9074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89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0771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3122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935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77363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7356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27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1538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947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4315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708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1872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3456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CP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7174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857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513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120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1197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000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1170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804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VEGF R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9241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4670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14949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09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760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2204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7980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4456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DKK-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47482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822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309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76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5044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413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4510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7267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2 R alph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1745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733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2194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862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302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828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50532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5388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DC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5577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2313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592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4644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32944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048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7619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7172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VEGF R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813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982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2829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88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130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975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58515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10084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E Cadheri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0096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6368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8996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595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2524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353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09464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6133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3796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774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3272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80992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07845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205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0088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9656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FG E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66316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169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1757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993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973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201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02654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509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VEGFD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51141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4114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32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62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1885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71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2643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1996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EGF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679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0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336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6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90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687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583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2696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9154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9129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173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282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9288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478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94929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7199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IG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11996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089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27022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84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59467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512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76908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3171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Eotaxin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11001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9055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9131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33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902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687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25663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7235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IP-1 alph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93276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525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8060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4842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71104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157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7299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95783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Eotaxin 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1968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2114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8282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5968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72608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4118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44898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72557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IP-1Gamm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200487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47122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4238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1695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2519267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52210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2349349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89046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Epige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712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5517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3116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43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01257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509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227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001392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301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3716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5865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472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636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5482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3580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02759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IP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76969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7983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6964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3958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973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473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9309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50318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E Selectin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3215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92218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IP-3 alph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65877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07687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58718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825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505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263674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06678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Fas Ligand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55777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39509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72754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91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1582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15829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472548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7325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96751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3283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39365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78121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218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92181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65357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105631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IP-3beta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4055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04631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6560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401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9401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568469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293784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Fcg RIIB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696336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1212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63580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8950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71398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67853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154803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3851103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IL-12 p40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82416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539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1082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10438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3824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21399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0666967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871917</w:t>
            </w: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7537DC" w:rsidRPr="007537DC" w:rsidTr="007537DC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MMP-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31453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319839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-0,016358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165365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5233984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007199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14108141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7DC" w:rsidRPr="007537DC" w:rsidRDefault="007537DC" w:rsidP="0075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7537DC">
              <w:rPr>
                <w:rFonts w:ascii="Arial" w:eastAsia="Times New Roman" w:hAnsi="Arial" w:cs="Arial"/>
                <w:color w:val="000000"/>
                <w:lang w:eastAsia="it-IT"/>
              </w:rPr>
              <w:t>0,024189</w:t>
            </w:r>
          </w:p>
        </w:tc>
      </w:tr>
    </w:tbl>
    <w:p w:rsidR="00BA6765" w:rsidRDefault="00BA6765"/>
    <w:sectPr w:rsidR="00BA67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B2C"/>
    <w:rsid w:val="00106381"/>
    <w:rsid w:val="00477B2C"/>
    <w:rsid w:val="007537DC"/>
    <w:rsid w:val="00BA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22AFFF-962C-4DAC-9F41-AF5175498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37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37DC"/>
    <w:rPr>
      <w:color w:val="954F72"/>
      <w:u w:val="single"/>
    </w:rPr>
  </w:style>
  <w:style w:type="paragraph" w:customStyle="1" w:styleId="msonormal0">
    <w:name w:val="msonormal"/>
    <w:basedOn w:val="Normal"/>
    <w:rsid w:val="00753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7537DC"/>
    <w:pPr>
      <w:pBdr>
        <w:left w:val="single" w:sz="4" w:space="0" w:color="000000"/>
      </w:pBdr>
      <w:shd w:val="clear" w:color="FFFF99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7537DC"/>
    <w:pPr>
      <w:pBdr>
        <w:right w:val="single" w:sz="4" w:space="0" w:color="000000"/>
      </w:pBdr>
      <w:shd w:val="clear" w:color="FFFF99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"/>
    <w:rsid w:val="007537DC"/>
    <w:pPr>
      <w:pBdr>
        <w:left w:val="single" w:sz="4" w:space="0" w:color="000000"/>
      </w:pBdr>
      <w:shd w:val="clear" w:color="66FF99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7537DC"/>
    <w:pPr>
      <w:pBdr>
        <w:right w:val="single" w:sz="4" w:space="0" w:color="000000"/>
      </w:pBdr>
      <w:shd w:val="clear" w:color="66FF99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"/>
    <w:rsid w:val="007537DC"/>
    <w:pPr>
      <w:pBdr>
        <w:left w:val="single" w:sz="4" w:space="0" w:color="000000"/>
      </w:pBdr>
      <w:shd w:val="clear" w:color="9999FF" w:fill="99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"/>
    <w:rsid w:val="007537DC"/>
    <w:pPr>
      <w:pBdr>
        <w:right w:val="single" w:sz="4" w:space="0" w:color="000000"/>
      </w:pBdr>
      <w:shd w:val="clear" w:color="9999FF" w:fill="99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"/>
    <w:rsid w:val="007537DC"/>
    <w:pPr>
      <w:pBdr>
        <w:left w:val="single" w:sz="4" w:space="0" w:color="000000"/>
      </w:pBdr>
      <w:shd w:val="clear" w:color="CC99CC" w:fill="CC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"/>
    <w:rsid w:val="007537DC"/>
    <w:pPr>
      <w:shd w:val="clear" w:color="CC99CC" w:fill="CC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"/>
    <w:rsid w:val="007537DC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"/>
    <w:rsid w:val="007537DC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"/>
    <w:rsid w:val="007537D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"/>
    <w:rsid w:val="007537D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"/>
    <w:rsid w:val="007537DC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"/>
    <w:rsid w:val="007537D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"/>
    <w:rsid w:val="007537D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"/>
    <w:rsid w:val="007537DC"/>
    <w:pPr>
      <w:pBdr>
        <w:lef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"/>
    <w:rsid w:val="007537DC"/>
    <w:pPr>
      <w:pBdr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"/>
    <w:rsid w:val="007537D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"/>
    <w:rsid w:val="007537D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7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65</Words>
  <Characters>892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Tiberi</dc:creator>
  <cp:keywords/>
  <dc:description/>
  <cp:lastModifiedBy>Alexia Tiberi</cp:lastModifiedBy>
  <cp:revision>2</cp:revision>
  <dcterms:created xsi:type="dcterms:W3CDTF">2018-01-10T16:22:00Z</dcterms:created>
  <dcterms:modified xsi:type="dcterms:W3CDTF">2018-01-10T16:23:00Z</dcterms:modified>
</cp:coreProperties>
</file>